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FE1" w:rsidRPr="007608C7" w:rsidRDefault="007608C7" w:rsidP="007608C7">
      <w:pPr>
        <w:spacing w:line="360" w:lineRule="auto"/>
        <w:ind w:rightChars="-108" w:right="-227"/>
        <w:jc w:val="left"/>
        <w:rPr>
          <w:rFonts w:ascii="Times New Roman" w:hAnsi="Times New Roman"/>
          <w:sz w:val="24"/>
          <w:szCs w:val="24"/>
        </w:rPr>
      </w:pPr>
      <w:r w:rsidRPr="007608C7">
        <w:rPr>
          <w:rFonts w:ascii="Times New Roman" w:hAnsi="Times New Roman"/>
          <w:sz w:val="24"/>
          <w:szCs w:val="24"/>
        </w:rPr>
        <w:t>S1 Table</w:t>
      </w:r>
      <w:r w:rsidR="0018691E" w:rsidRPr="007608C7">
        <w:rPr>
          <w:rFonts w:ascii="Times New Roman" w:hAnsi="Times New Roman"/>
          <w:sz w:val="24"/>
          <w:szCs w:val="24"/>
        </w:rPr>
        <w:t>.</w:t>
      </w:r>
      <w:r w:rsidR="0018691E" w:rsidRPr="007608C7">
        <w:rPr>
          <w:rFonts w:ascii="Times New Roman" w:hAnsi="Times New Roman"/>
          <w:b/>
          <w:sz w:val="24"/>
          <w:szCs w:val="24"/>
        </w:rPr>
        <w:t xml:space="preserve"> </w:t>
      </w:r>
      <w:r w:rsidR="0018691E" w:rsidRPr="007608C7">
        <w:rPr>
          <w:rFonts w:ascii="Times New Roman" w:hAnsi="Times New Roman"/>
          <w:sz w:val="24"/>
          <w:szCs w:val="24"/>
        </w:rPr>
        <w:t>Patient Characteristics</w:t>
      </w:r>
    </w:p>
    <w:tbl>
      <w:tblPr>
        <w:tblStyle w:val="1"/>
        <w:tblW w:w="8931" w:type="dxa"/>
        <w:tblLayout w:type="fixed"/>
        <w:tblLook w:val="06A0" w:firstRow="1" w:lastRow="0" w:firstColumn="1" w:lastColumn="0" w:noHBand="1" w:noVBand="1"/>
      </w:tblPr>
      <w:tblGrid>
        <w:gridCol w:w="1917"/>
        <w:gridCol w:w="918"/>
        <w:gridCol w:w="1701"/>
        <w:gridCol w:w="1701"/>
        <w:gridCol w:w="1560"/>
        <w:gridCol w:w="1134"/>
      </w:tblGrid>
      <w:tr w:rsidR="0018691E" w:rsidRPr="007608C7" w:rsidTr="00F25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top w:val="single" w:sz="4" w:space="0" w:color="auto"/>
            </w:tcBorders>
          </w:tcPr>
          <w:p w:rsidR="0018691E" w:rsidRPr="007608C7" w:rsidRDefault="0018691E" w:rsidP="00170368">
            <w:pPr>
              <w:snapToGrid w:val="0"/>
              <w:spacing w:line="20" w:lineRule="atLeast"/>
              <w:rPr>
                <w:rFonts w:ascii="Times New Roman" w:hAnsi="Times New Roman"/>
                <w:b w:val="0"/>
                <w:szCs w:val="21"/>
              </w:rPr>
            </w:pPr>
            <w:bookmarkStart w:id="0" w:name="_GoBack" w:colFirst="0" w:colLast="6"/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18691E" w:rsidRPr="007608C7" w:rsidRDefault="0018691E" w:rsidP="00170368">
            <w:pPr>
              <w:snapToGrid w:val="0"/>
              <w:spacing w:line="2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7608C7">
              <w:rPr>
                <w:rFonts w:ascii="Times New Roman" w:hAnsi="Times New Roman"/>
                <w:b w:val="0"/>
                <w:szCs w:val="21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7608C7">
              <w:rPr>
                <w:rFonts w:ascii="Times New Roman" w:hAnsi="Times New Roman"/>
                <w:b w:val="0"/>
                <w:szCs w:val="21"/>
              </w:rPr>
              <w:t>No Recurrence</w:t>
            </w:r>
          </w:p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7608C7">
              <w:rPr>
                <w:rFonts w:ascii="Times New Roman" w:hAnsi="Times New Roman"/>
                <w:b w:val="0"/>
                <w:szCs w:val="21"/>
              </w:rPr>
              <w:t>(A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7608C7">
              <w:rPr>
                <w:rFonts w:ascii="Times New Roman" w:hAnsi="Times New Roman"/>
                <w:b w:val="0"/>
                <w:szCs w:val="21"/>
              </w:rPr>
              <w:t>Recurrence</w:t>
            </w:r>
          </w:p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7608C7">
              <w:rPr>
                <w:rFonts w:ascii="Times New Roman" w:hAnsi="Times New Roman"/>
                <w:b w:val="0"/>
                <w:szCs w:val="21"/>
              </w:rPr>
              <w:t>(B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szCs w:val="21"/>
              </w:rPr>
            </w:pPr>
            <w:r w:rsidRPr="007608C7">
              <w:rPr>
                <w:rFonts w:ascii="Times New Roman" w:hAnsi="Times New Roman"/>
                <w:b w:val="0"/>
                <w:i/>
                <w:iCs/>
                <w:szCs w:val="21"/>
              </w:rPr>
              <w:t xml:space="preserve">P </w:t>
            </w:r>
            <w:r w:rsidRPr="007608C7">
              <w:rPr>
                <w:rFonts w:ascii="Times New Roman" w:hAnsi="Times New Roman"/>
                <w:b w:val="0"/>
                <w:iCs/>
                <w:szCs w:val="21"/>
              </w:rPr>
              <w:t>for Difference</w:t>
            </w:r>
          </w:p>
          <w:p w:rsidR="0018691E" w:rsidRPr="007608C7" w:rsidRDefault="0018691E" w:rsidP="00170368">
            <w:pPr>
              <w:snapToGrid w:val="0"/>
              <w:spacing w:line="2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1"/>
              </w:rPr>
            </w:pPr>
            <w:r w:rsidRPr="007608C7">
              <w:rPr>
                <w:rFonts w:ascii="Times New Roman" w:hAnsi="Times New Roman"/>
                <w:b w:val="0"/>
                <w:iCs/>
                <w:szCs w:val="21"/>
              </w:rPr>
              <w:t>(A vs. B)</w:t>
            </w:r>
          </w:p>
        </w:tc>
      </w:tr>
      <w:bookmarkEnd w:id="0"/>
      <w:tr w:rsidR="0018691E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18691E" w:rsidRPr="007608C7" w:rsidRDefault="0018691E" w:rsidP="00744ED8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>No. eyes</w:t>
            </w:r>
          </w:p>
        </w:tc>
        <w:tc>
          <w:tcPr>
            <w:tcW w:w="918" w:type="dxa"/>
          </w:tcPr>
          <w:p w:rsidR="0018691E" w:rsidRPr="007608C7" w:rsidRDefault="0018691E" w:rsidP="00744ED8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560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8691E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18691E" w:rsidRPr="007608C7" w:rsidRDefault="00744ED8" w:rsidP="00744ED8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>Age, years</w:t>
            </w:r>
          </w:p>
        </w:tc>
        <w:tc>
          <w:tcPr>
            <w:tcW w:w="918" w:type="dxa"/>
          </w:tcPr>
          <w:p w:rsidR="0018691E" w:rsidRPr="007608C7" w:rsidRDefault="0018691E" w:rsidP="00744ED8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74.2 ± 8.9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71.1 ± 8.7</w:t>
            </w:r>
          </w:p>
        </w:tc>
        <w:tc>
          <w:tcPr>
            <w:tcW w:w="1560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77.3 ± 7.9</w:t>
            </w:r>
          </w:p>
        </w:tc>
        <w:tc>
          <w:tcPr>
            <w:tcW w:w="1134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20</w:t>
            </w:r>
          </w:p>
        </w:tc>
      </w:tr>
      <w:tr w:rsidR="0018691E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18691E" w:rsidRPr="007608C7" w:rsidRDefault="00744ED8" w:rsidP="00744ED8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>Sex, % men</w:t>
            </w:r>
          </w:p>
        </w:tc>
        <w:tc>
          <w:tcPr>
            <w:tcW w:w="918" w:type="dxa"/>
          </w:tcPr>
          <w:p w:rsidR="0018691E" w:rsidRPr="007608C7" w:rsidRDefault="0018691E" w:rsidP="00744ED8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63.6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55.6</w:t>
            </w:r>
          </w:p>
        </w:tc>
        <w:tc>
          <w:tcPr>
            <w:tcW w:w="1560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69.2</w:t>
            </w:r>
          </w:p>
        </w:tc>
        <w:tc>
          <w:tcPr>
            <w:tcW w:w="1134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66</w:t>
            </w:r>
          </w:p>
        </w:tc>
      </w:tr>
      <w:tr w:rsidR="0018691E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18691E" w:rsidRPr="007608C7" w:rsidRDefault="0018691E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 xml:space="preserve">AMD subtype, </w:t>
            </w:r>
          </w:p>
          <w:p w:rsidR="0018691E" w:rsidRPr="007608C7" w:rsidRDefault="00C91FE1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>No.</w:t>
            </w:r>
            <w:r w:rsidR="0018691E"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 xml:space="preserve"> (%)</w:t>
            </w:r>
          </w:p>
        </w:tc>
        <w:tc>
          <w:tcPr>
            <w:tcW w:w="918" w:type="dxa"/>
          </w:tcPr>
          <w:p w:rsidR="0018691E" w:rsidRPr="007608C7" w:rsidRDefault="0018691E" w:rsidP="00170368">
            <w:pPr>
              <w:widowControl/>
              <w:spacing w:line="20" w:lineRule="atLeast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  <w:t>Typical AMD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12 (54.5)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4 (44.4)</w:t>
            </w:r>
          </w:p>
        </w:tc>
        <w:tc>
          <w:tcPr>
            <w:tcW w:w="1560" w:type="dxa"/>
            <w:vAlign w:val="center"/>
          </w:tcPr>
          <w:p w:rsidR="0018691E" w:rsidRPr="007608C7" w:rsidRDefault="0018691E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8 (61.5)</w:t>
            </w:r>
          </w:p>
        </w:tc>
        <w:tc>
          <w:tcPr>
            <w:tcW w:w="1134" w:type="dxa"/>
            <w:vMerge w:val="restart"/>
            <w:vAlign w:val="center"/>
          </w:tcPr>
          <w:p w:rsidR="0018691E" w:rsidRPr="007608C7" w:rsidRDefault="0018691E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25</w:t>
            </w:r>
          </w:p>
        </w:tc>
      </w:tr>
      <w:tr w:rsidR="0018691E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18691E" w:rsidRPr="007608C7" w:rsidRDefault="0018691E" w:rsidP="00744ED8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</w:tcPr>
          <w:p w:rsidR="0018691E" w:rsidRPr="007608C7" w:rsidRDefault="0018691E" w:rsidP="00744ED8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  <w:t>PCV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7 (31.8)</w:t>
            </w:r>
          </w:p>
        </w:tc>
        <w:tc>
          <w:tcPr>
            <w:tcW w:w="1701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4 (44.4)</w:t>
            </w:r>
          </w:p>
        </w:tc>
        <w:tc>
          <w:tcPr>
            <w:tcW w:w="1560" w:type="dxa"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3 (23.1)</w:t>
            </w:r>
          </w:p>
        </w:tc>
        <w:tc>
          <w:tcPr>
            <w:tcW w:w="1134" w:type="dxa"/>
            <w:vMerge/>
            <w:vAlign w:val="center"/>
          </w:tcPr>
          <w:p w:rsidR="0018691E" w:rsidRPr="007608C7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18691E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18691E" w:rsidRPr="0012750C" w:rsidRDefault="0018691E" w:rsidP="00744ED8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</w:tcPr>
          <w:p w:rsidR="0018691E" w:rsidRPr="0012750C" w:rsidRDefault="0018691E" w:rsidP="00744ED8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12750C"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  <w:t>RAP</w:t>
            </w:r>
          </w:p>
        </w:tc>
        <w:tc>
          <w:tcPr>
            <w:tcW w:w="1701" w:type="dxa"/>
            <w:vAlign w:val="center"/>
          </w:tcPr>
          <w:p w:rsidR="0018691E" w:rsidRPr="0012750C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3 (13.6)</w:t>
            </w:r>
          </w:p>
        </w:tc>
        <w:tc>
          <w:tcPr>
            <w:tcW w:w="1701" w:type="dxa"/>
            <w:vAlign w:val="center"/>
          </w:tcPr>
          <w:p w:rsidR="0018691E" w:rsidRPr="0012750C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1 (11.1)</w:t>
            </w:r>
          </w:p>
        </w:tc>
        <w:tc>
          <w:tcPr>
            <w:tcW w:w="1560" w:type="dxa"/>
            <w:vAlign w:val="center"/>
          </w:tcPr>
          <w:p w:rsidR="0018691E" w:rsidRPr="0012750C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2 (15.4)</w:t>
            </w:r>
          </w:p>
        </w:tc>
        <w:tc>
          <w:tcPr>
            <w:tcW w:w="1134" w:type="dxa"/>
            <w:vMerge/>
            <w:vAlign w:val="center"/>
          </w:tcPr>
          <w:p w:rsidR="0018691E" w:rsidRPr="0012750C" w:rsidRDefault="0018691E" w:rsidP="00C91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A32C46" w:rsidRPr="0012750C" w:rsidRDefault="00A32C46" w:rsidP="00A32C46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12750C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Quality assessment</w:t>
            </w:r>
            <w:r w:rsidRPr="0012750C" w:rsidDel="00A32C46">
              <w:rPr>
                <w:rFonts w:ascii="Times New Roman" w:eastAsia="ＭＳ Ｐゴシック" w:hAnsi="Times New Roman" w:hint="eastAsia"/>
                <w:b w:val="0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18" w:type="dxa"/>
          </w:tcPr>
          <w:p w:rsidR="00A32C46" w:rsidRPr="0012750C" w:rsidRDefault="00A32C46" w:rsidP="00A32C46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</w:pPr>
            <w:r w:rsidRPr="0012750C">
              <w:rPr>
                <w:rFonts w:ascii="Times New Roman" w:eastAsia="ＭＳ Ｐゴシック" w:hAnsi="Times New Roman" w:hint="eastAsia"/>
                <w:color w:val="000000"/>
                <w:kern w:val="24"/>
                <w:szCs w:val="21"/>
              </w:rPr>
              <w:t>SRF</w:t>
            </w:r>
          </w:p>
        </w:tc>
        <w:tc>
          <w:tcPr>
            <w:tcW w:w="1701" w:type="dxa"/>
            <w:vAlign w:val="center"/>
          </w:tcPr>
          <w:p w:rsidR="00A32C46" w:rsidRPr="0012750C" w:rsidRDefault="00A32C46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20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(90.9)</w:t>
            </w:r>
          </w:p>
        </w:tc>
        <w:tc>
          <w:tcPr>
            <w:tcW w:w="1701" w:type="dxa"/>
            <w:vAlign w:val="center"/>
          </w:tcPr>
          <w:p w:rsidR="00A32C46" w:rsidRPr="0012750C" w:rsidRDefault="00A32C46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9 (</w:t>
            </w:r>
            <w:r w:rsidRPr="0012750C">
              <w:rPr>
                <w:rFonts w:ascii="Times New Roman" w:hAnsi="Times New Roman"/>
                <w:szCs w:val="21"/>
              </w:rPr>
              <w:t>100</w:t>
            </w:r>
            <w:r w:rsidRPr="0012750C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60" w:type="dxa"/>
            <w:vAlign w:val="center"/>
          </w:tcPr>
          <w:p w:rsidR="00A32C46" w:rsidRPr="0012750C" w:rsidRDefault="00A32C46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11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(84.6)</w:t>
            </w:r>
          </w:p>
        </w:tc>
        <w:tc>
          <w:tcPr>
            <w:tcW w:w="1134" w:type="dxa"/>
            <w:vAlign w:val="center"/>
          </w:tcPr>
          <w:p w:rsidR="00A32C46" w:rsidRPr="0012750C" w:rsidRDefault="007B7E42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0.49</w:t>
            </w: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A32C46" w:rsidRPr="0012750C" w:rsidRDefault="00A32C46" w:rsidP="00A32C46">
            <w:pPr>
              <w:widowControl/>
              <w:spacing w:line="360" w:lineRule="auto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</w:tcPr>
          <w:p w:rsidR="00A32C46" w:rsidRPr="0012750C" w:rsidRDefault="00A32C46" w:rsidP="00A32C46">
            <w:pPr>
              <w:widowControl/>
              <w:spacing w:line="360" w:lineRule="auto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</w:pPr>
            <w:r w:rsidRPr="0012750C">
              <w:rPr>
                <w:rFonts w:ascii="Times New Roman" w:eastAsia="ＭＳ Ｐゴシック" w:hAnsi="Times New Roman" w:hint="eastAsia"/>
                <w:color w:val="000000"/>
                <w:kern w:val="24"/>
                <w:szCs w:val="21"/>
              </w:rPr>
              <w:t>IRF</w:t>
            </w:r>
          </w:p>
        </w:tc>
        <w:tc>
          <w:tcPr>
            <w:tcW w:w="1701" w:type="dxa"/>
            <w:vAlign w:val="center"/>
          </w:tcPr>
          <w:p w:rsidR="00A32C46" w:rsidRPr="0012750C" w:rsidRDefault="00A32C46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9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(40.9)</w:t>
            </w:r>
          </w:p>
        </w:tc>
        <w:tc>
          <w:tcPr>
            <w:tcW w:w="1701" w:type="dxa"/>
            <w:vAlign w:val="center"/>
          </w:tcPr>
          <w:p w:rsidR="00A32C46" w:rsidRPr="0012750C" w:rsidRDefault="00A32C46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4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(44.4)</w:t>
            </w:r>
          </w:p>
        </w:tc>
        <w:tc>
          <w:tcPr>
            <w:tcW w:w="1560" w:type="dxa"/>
            <w:vAlign w:val="center"/>
          </w:tcPr>
          <w:p w:rsidR="00A32C46" w:rsidRPr="0012750C" w:rsidRDefault="00A32C46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5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(38.5)</w:t>
            </w:r>
          </w:p>
        </w:tc>
        <w:tc>
          <w:tcPr>
            <w:tcW w:w="1134" w:type="dxa"/>
            <w:vAlign w:val="center"/>
          </w:tcPr>
          <w:p w:rsidR="00A32C46" w:rsidRPr="0012750C" w:rsidRDefault="007B7E42" w:rsidP="00A32C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1.0</w:t>
            </w: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A32C46" w:rsidRPr="0012750C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</w:p>
        </w:tc>
        <w:tc>
          <w:tcPr>
            <w:tcW w:w="918" w:type="dxa"/>
          </w:tcPr>
          <w:p w:rsidR="00A32C46" w:rsidRPr="0012750C" w:rsidRDefault="00A32C46" w:rsidP="00170368">
            <w:pPr>
              <w:widowControl/>
              <w:spacing w:line="20" w:lineRule="atLeast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</w:pPr>
            <w:r w:rsidRPr="0012750C">
              <w:rPr>
                <w:rFonts w:ascii="Times New Roman" w:eastAsia="ＭＳ Ｐゴシック" w:hAnsi="Times New Roman" w:hint="eastAsia"/>
                <w:color w:val="000000"/>
                <w:kern w:val="24"/>
                <w:szCs w:val="21"/>
              </w:rPr>
              <w:t>PED</w:t>
            </w:r>
          </w:p>
        </w:tc>
        <w:tc>
          <w:tcPr>
            <w:tcW w:w="1701" w:type="dxa"/>
            <w:vAlign w:val="center"/>
          </w:tcPr>
          <w:p w:rsidR="00312234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sPED 5/ hPED 1</w:t>
            </w:r>
            <w:r w:rsidRPr="0012750C">
              <w:rPr>
                <w:rFonts w:ascii="Times New Roman" w:hAnsi="Times New Roman"/>
                <w:szCs w:val="21"/>
              </w:rPr>
              <w:t>/ fPED 2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</w:t>
            </w:r>
          </w:p>
          <w:p w:rsidR="00A32C46" w:rsidRPr="0012750C" w:rsidRDefault="00F60371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(36.4)</w:t>
            </w:r>
          </w:p>
        </w:tc>
        <w:tc>
          <w:tcPr>
            <w:tcW w:w="1701" w:type="dxa"/>
            <w:vAlign w:val="center"/>
          </w:tcPr>
          <w:p w:rsidR="00A32C46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sPED 3/</w:t>
            </w:r>
          </w:p>
          <w:p w:rsidR="00312234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hPED 1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</w:t>
            </w:r>
          </w:p>
          <w:p w:rsidR="00A32C46" w:rsidRPr="0012750C" w:rsidRDefault="00F60371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(44.4)</w:t>
            </w:r>
          </w:p>
        </w:tc>
        <w:tc>
          <w:tcPr>
            <w:tcW w:w="1560" w:type="dxa"/>
            <w:vAlign w:val="center"/>
          </w:tcPr>
          <w:p w:rsidR="00A32C46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sPED 2/</w:t>
            </w:r>
          </w:p>
          <w:p w:rsidR="00312234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fPED 2</w:t>
            </w:r>
            <w:r w:rsidR="00F60371" w:rsidRPr="0012750C">
              <w:rPr>
                <w:rFonts w:ascii="Times New Roman" w:hAnsi="Times New Roman"/>
                <w:szCs w:val="21"/>
              </w:rPr>
              <w:t xml:space="preserve"> </w:t>
            </w:r>
          </w:p>
          <w:p w:rsidR="00A32C46" w:rsidRPr="0012750C" w:rsidRDefault="00F60371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(30.8)</w:t>
            </w:r>
          </w:p>
        </w:tc>
        <w:tc>
          <w:tcPr>
            <w:tcW w:w="1134" w:type="dxa"/>
            <w:vAlign w:val="center"/>
          </w:tcPr>
          <w:p w:rsidR="00A32C46" w:rsidRPr="0012750C" w:rsidRDefault="00A81DD2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0.66</w:t>
            </w: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A32C46" w:rsidRPr="0012750C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12750C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Injection numbers to d</w:t>
            </w:r>
          </w:p>
          <w:p w:rsidR="00A32C46" w:rsidRPr="0012750C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12750C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d</w:t>
            </w:r>
            <w:r w:rsidRPr="0012750C">
              <w:rPr>
                <w:rFonts w:ascii="Times New Roman" w:eastAsia="ＭＳ Ｐゴシック" w:hAnsi="Times New Roman" w:hint="eastAsia"/>
                <w:b w:val="0"/>
                <w:color w:val="000000"/>
                <w:kern w:val="0"/>
                <w:szCs w:val="21"/>
              </w:rPr>
              <w:t xml:space="preserve">ry </w:t>
            </w:r>
            <w:r w:rsidRPr="0012750C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macula</w:t>
            </w:r>
          </w:p>
        </w:tc>
        <w:tc>
          <w:tcPr>
            <w:tcW w:w="918" w:type="dxa"/>
          </w:tcPr>
          <w:p w:rsidR="00A32C46" w:rsidRPr="0012750C" w:rsidRDefault="00A32C46" w:rsidP="00170368">
            <w:pPr>
              <w:widowControl/>
              <w:spacing w:line="20" w:lineRule="atLeast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A32C46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3.1± 0.6</w:t>
            </w:r>
          </w:p>
        </w:tc>
        <w:tc>
          <w:tcPr>
            <w:tcW w:w="1701" w:type="dxa"/>
            <w:vAlign w:val="center"/>
          </w:tcPr>
          <w:p w:rsidR="00A32C46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1560" w:type="dxa"/>
            <w:vAlign w:val="center"/>
          </w:tcPr>
          <w:p w:rsidR="00A32C46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/>
                <w:szCs w:val="21"/>
              </w:rPr>
              <w:t>3.2 ± 0.8</w:t>
            </w:r>
          </w:p>
        </w:tc>
        <w:tc>
          <w:tcPr>
            <w:tcW w:w="1134" w:type="dxa"/>
            <w:vAlign w:val="center"/>
          </w:tcPr>
          <w:p w:rsidR="00A32C46" w:rsidRPr="0012750C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2750C">
              <w:rPr>
                <w:rFonts w:ascii="Times New Roman" w:hAnsi="Times New Roman" w:hint="eastAsia"/>
                <w:szCs w:val="21"/>
              </w:rPr>
              <w:t>0.34</w:t>
            </w: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 xml:space="preserve">CRT, </w:t>
            </w:r>
          </w:p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24"/>
                <w:szCs w:val="21"/>
              </w:rPr>
              <w:t>μm</w:t>
            </w:r>
          </w:p>
        </w:tc>
        <w:tc>
          <w:tcPr>
            <w:tcW w:w="918" w:type="dxa"/>
          </w:tcPr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348.3 ± 91.7</w:t>
            </w:r>
          </w:p>
        </w:tc>
        <w:tc>
          <w:tcPr>
            <w:tcW w:w="1701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349.6 ± 91.0</w:t>
            </w:r>
          </w:p>
        </w:tc>
        <w:tc>
          <w:tcPr>
            <w:tcW w:w="1560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347.3 ± 95.9</w:t>
            </w:r>
          </w:p>
        </w:tc>
        <w:tc>
          <w:tcPr>
            <w:tcW w:w="1134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10</w:t>
            </w: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</w:tcPr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Sub-RPE area,</w:t>
            </w:r>
          </w:p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mm</w:t>
            </w: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18" w:type="dxa"/>
          </w:tcPr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3.73 ± 2.99</w:t>
            </w:r>
          </w:p>
        </w:tc>
        <w:tc>
          <w:tcPr>
            <w:tcW w:w="1701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2.98 ± 2.44</w:t>
            </w:r>
          </w:p>
        </w:tc>
        <w:tc>
          <w:tcPr>
            <w:tcW w:w="1560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4.25 ± 3.31</w:t>
            </w:r>
          </w:p>
        </w:tc>
        <w:tc>
          <w:tcPr>
            <w:tcW w:w="1134" w:type="dxa"/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67</w:t>
            </w:r>
          </w:p>
        </w:tc>
      </w:tr>
      <w:tr w:rsidR="00A32C46" w:rsidRPr="007608C7" w:rsidTr="00F256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7" w:type="dxa"/>
            <w:tcBorders>
              <w:bottom w:val="single" w:sz="4" w:space="0" w:color="auto"/>
            </w:tcBorders>
          </w:tcPr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Sub-RPE volume,</w:t>
            </w:r>
          </w:p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</w:pP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</w:rPr>
              <w:t>mm</w:t>
            </w:r>
            <w:r w:rsidRPr="007608C7">
              <w:rPr>
                <w:rFonts w:ascii="Times New Roman" w:eastAsia="ＭＳ Ｐゴシック" w:hAnsi="Times New Roman"/>
                <w:b w:val="0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32C46" w:rsidRPr="007608C7" w:rsidRDefault="00A32C46" w:rsidP="00170368">
            <w:pPr>
              <w:widowControl/>
              <w:spacing w:line="20" w:lineRule="atLeast"/>
              <w:ind w:right="-22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/>
                <w:color w:val="000000"/>
                <w:kern w:val="24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50 ± 0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33 ± 0.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62 ± 0.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A32C46" w:rsidRPr="007608C7" w:rsidRDefault="00A32C46" w:rsidP="00170368">
            <w:pPr>
              <w:spacing w:line="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7608C7">
              <w:rPr>
                <w:rFonts w:ascii="Times New Roman" w:hAnsi="Times New Roman"/>
                <w:szCs w:val="21"/>
              </w:rPr>
              <w:t>0.46</w:t>
            </w:r>
          </w:p>
        </w:tc>
      </w:tr>
    </w:tbl>
    <w:p w:rsidR="00D7315B" w:rsidRDefault="00312234">
      <w:r w:rsidRPr="00312234">
        <w:t>sPED: serous PED, fPED: fibrovascular PED, hPED: hemorrhagic PED</w:t>
      </w:r>
    </w:p>
    <w:p w:rsidR="00C91FE1" w:rsidRPr="007608C7" w:rsidRDefault="00C91FE1" w:rsidP="00C91FE1">
      <w:pPr>
        <w:spacing w:line="480" w:lineRule="auto"/>
        <w:rPr>
          <w:rFonts w:ascii="Times New Roman" w:hAnsi="Times New Roman"/>
          <w:sz w:val="22"/>
        </w:rPr>
      </w:pPr>
      <w:r w:rsidRPr="007608C7">
        <w:rPr>
          <w:rFonts w:ascii="Times New Roman" w:hAnsi="Times New Roman"/>
          <w:sz w:val="22"/>
        </w:rPr>
        <w:t xml:space="preserve">The values are expressed as the mean and standard deviation for continuous variables or as percentages for categories. </w:t>
      </w:r>
    </w:p>
    <w:p w:rsidR="00C91FE1" w:rsidRPr="007608C7" w:rsidRDefault="00C91FE1" w:rsidP="00C91FE1">
      <w:pPr>
        <w:spacing w:line="480" w:lineRule="auto"/>
        <w:rPr>
          <w:rFonts w:ascii="Times New Roman" w:hAnsi="Times New Roman"/>
          <w:sz w:val="22"/>
        </w:rPr>
      </w:pPr>
      <w:r w:rsidRPr="007608C7">
        <w:rPr>
          <w:rFonts w:ascii="Times New Roman" w:hAnsi="Times New Roman"/>
          <w:sz w:val="22"/>
        </w:rPr>
        <w:t>AMD, age-related macular degeneration; CRT, central retinal thickness; PCV, polypoidal choroidal vasculopathy; RAP, retinal angiomatous proliferation; RPE, retinal pigment epithelial</w:t>
      </w:r>
    </w:p>
    <w:sectPr w:rsidR="00C91FE1" w:rsidRPr="007608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0C7" w:rsidRDefault="009270C7" w:rsidP="00744ED8">
      <w:r>
        <w:separator/>
      </w:r>
    </w:p>
  </w:endnote>
  <w:endnote w:type="continuationSeparator" w:id="0">
    <w:p w:rsidR="009270C7" w:rsidRDefault="009270C7" w:rsidP="0074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0C7" w:rsidRDefault="009270C7" w:rsidP="00744ED8">
      <w:r>
        <w:separator/>
      </w:r>
    </w:p>
  </w:footnote>
  <w:footnote w:type="continuationSeparator" w:id="0">
    <w:p w:rsidR="009270C7" w:rsidRDefault="009270C7" w:rsidP="00744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1E"/>
    <w:rsid w:val="00000429"/>
    <w:rsid w:val="00006CE6"/>
    <w:rsid w:val="000120D5"/>
    <w:rsid w:val="00020509"/>
    <w:rsid w:val="000213FC"/>
    <w:rsid w:val="00034EA3"/>
    <w:rsid w:val="00041D33"/>
    <w:rsid w:val="000479CA"/>
    <w:rsid w:val="00053789"/>
    <w:rsid w:val="00064425"/>
    <w:rsid w:val="00065EEC"/>
    <w:rsid w:val="000672C0"/>
    <w:rsid w:val="00097468"/>
    <w:rsid w:val="000A2CC0"/>
    <w:rsid w:val="000A53EF"/>
    <w:rsid w:val="000C211E"/>
    <w:rsid w:val="000C6DC6"/>
    <w:rsid w:val="000C7925"/>
    <w:rsid w:val="000D07BF"/>
    <w:rsid w:val="000D514D"/>
    <w:rsid w:val="000E2415"/>
    <w:rsid w:val="000E307B"/>
    <w:rsid w:val="00107198"/>
    <w:rsid w:val="00110245"/>
    <w:rsid w:val="001164A0"/>
    <w:rsid w:val="0012750C"/>
    <w:rsid w:val="0014022A"/>
    <w:rsid w:val="0015280C"/>
    <w:rsid w:val="001609D1"/>
    <w:rsid w:val="0016528F"/>
    <w:rsid w:val="00170368"/>
    <w:rsid w:val="001719E0"/>
    <w:rsid w:val="0018691E"/>
    <w:rsid w:val="00192105"/>
    <w:rsid w:val="00194436"/>
    <w:rsid w:val="001C091A"/>
    <w:rsid w:val="001C2794"/>
    <w:rsid w:val="001C3D0A"/>
    <w:rsid w:val="001F66FC"/>
    <w:rsid w:val="00200265"/>
    <w:rsid w:val="00217F69"/>
    <w:rsid w:val="00226C13"/>
    <w:rsid w:val="00232942"/>
    <w:rsid w:val="002379B8"/>
    <w:rsid w:val="00243FB0"/>
    <w:rsid w:val="002471E1"/>
    <w:rsid w:val="0028088B"/>
    <w:rsid w:val="00292081"/>
    <w:rsid w:val="002B2397"/>
    <w:rsid w:val="002B3A28"/>
    <w:rsid w:val="002C09D5"/>
    <w:rsid w:val="002E1080"/>
    <w:rsid w:val="002E3327"/>
    <w:rsid w:val="002F715B"/>
    <w:rsid w:val="00300D94"/>
    <w:rsid w:val="003029CB"/>
    <w:rsid w:val="00312234"/>
    <w:rsid w:val="003123A5"/>
    <w:rsid w:val="003137A8"/>
    <w:rsid w:val="0032010C"/>
    <w:rsid w:val="0032047B"/>
    <w:rsid w:val="00326A4D"/>
    <w:rsid w:val="003A1FD6"/>
    <w:rsid w:val="003B46CF"/>
    <w:rsid w:val="003D4564"/>
    <w:rsid w:val="003E228A"/>
    <w:rsid w:val="0040215C"/>
    <w:rsid w:val="004027CA"/>
    <w:rsid w:val="00403429"/>
    <w:rsid w:val="00407D97"/>
    <w:rsid w:val="00467880"/>
    <w:rsid w:val="00482B76"/>
    <w:rsid w:val="0048533A"/>
    <w:rsid w:val="00496319"/>
    <w:rsid w:val="00504D97"/>
    <w:rsid w:val="00506965"/>
    <w:rsid w:val="00516306"/>
    <w:rsid w:val="005411D1"/>
    <w:rsid w:val="005745F9"/>
    <w:rsid w:val="00582F14"/>
    <w:rsid w:val="00586DD4"/>
    <w:rsid w:val="00593E56"/>
    <w:rsid w:val="005B0457"/>
    <w:rsid w:val="005C6D20"/>
    <w:rsid w:val="005E204E"/>
    <w:rsid w:val="005E465F"/>
    <w:rsid w:val="005E5F19"/>
    <w:rsid w:val="005E7DBE"/>
    <w:rsid w:val="005F0903"/>
    <w:rsid w:val="005F15C7"/>
    <w:rsid w:val="005F6D40"/>
    <w:rsid w:val="00635C46"/>
    <w:rsid w:val="0063749C"/>
    <w:rsid w:val="006644FE"/>
    <w:rsid w:val="00666876"/>
    <w:rsid w:val="00672E00"/>
    <w:rsid w:val="006746F2"/>
    <w:rsid w:val="00676A93"/>
    <w:rsid w:val="00684713"/>
    <w:rsid w:val="006969AC"/>
    <w:rsid w:val="006A76CA"/>
    <w:rsid w:val="006C7D39"/>
    <w:rsid w:val="006F3EE9"/>
    <w:rsid w:val="006F5049"/>
    <w:rsid w:val="00707B04"/>
    <w:rsid w:val="00744ED8"/>
    <w:rsid w:val="0075180D"/>
    <w:rsid w:val="007608C7"/>
    <w:rsid w:val="00761399"/>
    <w:rsid w:val="00762268"/>
    <w:rsid w:val="00763908"/>
    <w:rsid w:val="00763BF2"/>
    <w:rsid w:val="0076764F"/>
    <w:rsid w:val="007723E5"/>
    <w:rsid w:val="00783D8C"/>
    <w:rsid w:val="00786A3A"/>
    <w:rsid w:val="00797D47"/>
    <w:rsid w:val="007A5D16"/>
    <w:rsid w:val="007A6A02"/>
    <w:rsid w:val="007B7E42"/>
    <w:rsid w:val="007C1E18"/>
    <w:rsid w:val="007E574E"/>
    <w:rsid w:val="00801C22"/>
    <w:rsid w:val="008069A2"/>
    <w:rsid w:val="00806B64"/>
    <w:rsid w:val="00817C86"/>
    <w:rsid w:val="00824103"/>
    <w:rsid w:val="00836FD4"/>
    <w:rsid w:val="008432F0"/>
    <w:rsid w:val="00847675"/>
    <w:rsid w:val="008511C3"/>
    <w:rsid w:val="00862CA4"/>
    <w:rsid w:val="00872CDF"/>
    <w:rsid w:val="008900B4"/>
    <w:rsid w:val="008935EE"/>
    <w:rsid w:val="008A40B7"/>
    <w:rsid w:val="008C414B"/>
    <w:rsid w:val="008E18EC"/>
    <w:rsid w:val="009270C7"/>
    <w:rsid w:val="009354A5"/>
    <w:rsid w:val="009453B8"/>
    <w:rsid w:val="009638FA"/>
    <w:rsid w:val="00966069"/>
    <w:rsid w:val="0099043F"/>
    <w:rsid w:val="009E6147"/>
    <w:rsid w:val="009F21F2"/>
    <w:rsid w:val="009F5A38"/>
    <w:rsid w:val="00A213F8"/>
    <w:rsid w:val="00A32C46"/>
    <w:rsid w:val="00A33205"/>
    <w:rsid w:val="00A33B67"/>
    <w:rsid w:val="00A44D24"/>
    <w:rsid w:val="00A70E72"/>
    <w:rsid w:val="00A747F1"/>
    <w:rsid w:val="00A76DE7"/>
    <w:rsid w:val="00A81DD2"/>
    <w:rsid w:val="00AC6DC6"/>
    <w:rsid w:val="00AD554C"/>
    <w:rsid w:val="00AE1E71"/>
    <w:rsid w:val="00B10437"/>
    <w:rsid w:val="00B24F82"/>
    <w:rsid w:val="00B27C2C"/>
    <w:rsid w:val="00B37070"/>
    <w:rsid w:val="00B40C55"/>
    <w:rsid w:val="00B46CC1"/>
    <w:rsid w:val="00B73749"/>
    <w:rsid w:val="00B90237"/>
    <w:rsid w:val="00BA5428"/>
    <w:rsid w:val="00BA5C8E"/>
    <w:rsid w:val="00BE25E5"/>
    <w:rsid w:val="00C26F5E"/>
    <w:rsid w:val="00C54C0E"/>
    <w:rsid w:val="00C575CF"/>
    <w:rsid w:val="00C7091C"/>
    <w:rsid w:val="00C77E9F"/>
    <w:rsid w:val="00C81875"/>
    <w:rsid w:val="00C82E9C"/>
    <w:rsid w:val="00C91FE1"/>
    <w:rsid w:val="00C945D4"/>
    <w:rsid w:val="00C955DA"/>
    <w:rsid w:val="00CD5DC5"/>
    <w:rsid w:val="00CE0D84"/>
    <w:rsid w:val="00CE61CE"/>
    <w:rsid w:val="00CF06F4"/>
    <w:rsid w:val="00CF4859"/>
    <w:rsid w:val="00D0742D"/>
    <w:rsid w:val="00D21FD2"/>
    <w:rsid w:val="00D33081"/>
    <w:rsid w:val="00D610A7"/>
    <w:rsid w:val="00D7315B"/>
    <w:rsid w:val="00D83E8E"/>
    <w:rsid w:val="00D85204"/>
    <w:rsid w:val="00D8720E"/>
    <w:rsid w:val="00D9215B"/>
    <w:rsid w:val="00DA0D28"/>
    <w:rsid w:val="00DA306E"/>
    <w:rsid w:val="00DA788E"/>
    <w:rsid w:val="00DB21C9"/>
    <w:rsid w:val="00E155A8"/>
    <w:rsid w:val="00E16296"/>
    <w:rsid w:val="00E210C5"/>
    <w:rsid w:val="00E2749D"/>
    <w:rsid w:val="00E27EF5"/>
    <w:rsid w:val="00E33551"/>
    <w:rsid w:val="00E43E34"/>
    <w:rsid w:val="00E465FA"/>
    <w:rsid w:val="00E74000"/>
    <w:rsid w:val="00E808C9"/>
    <w:rsid w:val="00E87777"/>
    <w:rsid w:val="00EA6FF2"/>
    <w:rsid w:val="00EA7C54"/>
    <w:rsid w:val="00EC42C7"/>
    <w:rsid w:val="00ED2FA5"/>
    <w:rsid w:val="00EE3BC3"/>
    <w:rsid w:val="00EF2490"/>
    <w:rsid w:val="00F00194"/>
    <w:rsid w:val="00F1505C"/>
    <w:rsid w:val="00F15EF3"/>
    <w:rsid w:val="00F1610E"/>
    <w:rsid w:val="00F256DD"/>
    <w:rsid w:val="00F26CC0"/>
    <w:rsid w:val="00F44FC9"/>
    <w:rsid w:val="00F4573F"/>
    <w:rsid w:val="00F46CE7"/>
    <w:rsid w:val="00F57F4F"/>
    <w:rsid w:val="00F60371"/>
    <w:rsid w:val="00F63344"/>
    <w:rsid w:val="00F7480D"/>
    <w:rsid w:val="00F84E82"/>
    <w:rsid w:val="00F94458"/>
    <w:rsid w:val="00FB3FFB"/>
    <w:rsid w:val="00FC0C40"/>
    <w:rsid w:val="00FC1F3F"/>
    <w:rsid w:val="00FC6747"/>
    <w:rsid w:val="00FE050B"/>
    <w:rsid w:val="00FE5AAB"/>
    <w:rsid w:val="00FF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B848D8B-0160-45A2-B65A-D9B4CD091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691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6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18691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744ED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44ED8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744E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44ED8"/>
    <w:rPr>
      <w:rFonts w:ascii="Century" w:eastAsia="ＭＳ 明朝" w:hAnsi="Century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797D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97D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ko sasaki</dc:creator>
  <cp:keywords/>
  <dc:description/>
  <cp:lastModifiedBy>mariko sasaki</cp:lastModifiedBy>
  <cp:revision>4</cp:revision>
  <cp:lastPrinted>2017-08-28T11:10:00Z</cp:lastPrinted>
  <dcterms:created xsi:type="dcterms:W3CDTF">2017-10-06T07:36:00Z</dcterms:created>
  <dcterms:modified xsi:type="dcterms:W3CDTF">2017-10-24T09:49:00Z</dcterms:modified>
</cp:coreProperties>
</file>